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42BE5D">
      <w:pPr>
        <w:rPr>
          <w:rFonts w:hint="default" w:ascii="Arial" w:hAnsi="Arial" w:cs="Arial"/>
          <w:b/>
          <w:bCs/>
          <w:color w:val="auto"/>
          <w:sz w:val="24"/>
          <w:szCs w:val="24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</w:rPr>
        <w:t xml:space="preserve">Multimedia Appendix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Arial" w:hAnsi="Arial" w:cs="Arial"/>
          <w:b/>
          <w:bCs/>
          <w:color w:val="auto"/>
          <w:sz w:val="24"/>
          <w:szCs w:val="24"/>
        </w:rPr>
        <w:t xml:space="preserve">. </w:t>
      </w:r>
      <w:r>
        <w:rPr>
          <w:rFonts w:hint="default" w:ascii="Arial" w:hAnsi="Arial" w:eastAsia="宋体" w:cs="Arial"/>
          <w:b/>
          <w:bCs/>
          <w:sz w:val="24"/>
          <w:szCs w:val="24"/>
        </w:rPr>
        <w:t>Full Electronic Search Strategies</w:t>
      </w:r>
      <w:r>
        <w:rPr>
          <w:rFonts w:hint="default" w:ascii="Arial" w:hAnsi="Arial" w:cs="Arial"/>
          <w:b/>
          <w:bCs/>
          <w:color w:val="auto"/>
          <w:sz w:val="24"/>
          <w:szCs w:val="24"/>
        </w:rPr>
        <w:t>.</w:t>
      </w:r>
    </w:p>
    <w:p w14:paraId="2E338B50">
      <w:pPr>
        <w:rPr>
          <w:rFonts w:hint="default" w:ascii="Arial" w:hAnsi="Arial" w:cs="Arial"/>
          <w:b/>
          <w:bCs/>
          <w:color w:val="auto"/>
          <w:sz w:val="24"/>
          <w:szCs w:val="24"/>
        </w:rPr>
      </w:pPr>
    </w:p>
    <w:p w14:paraId="04675CF1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Database: PubMed (via NLM)</w:t>
      </w:r>
    </w:p>
    <w:p w14:paraId="3BBDAED5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Date Searched: October 16, 2025</w:t>
      </w:r>
    </w:p>
    <w:p w14:paraId="63D8AAD4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color w:val="auto"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Records Retrieved: 378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6930"/>
        <w:gridCol w:w="1350"/>
      </w:tblGrid>
      <w:tr w14:paraId="0C32D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0A1E764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#</w:t>
            </w:r>
          </w:p>
        </w:tc>
        <w:tc>
          <w:tcPr>
            <w:tcW w:w="6930" w:type="dxa"/>
            <w:shd w:val="clear" w:color="auto" w:fill="auto"/>
          </w:tcPr>
          <w:p w14:paraId="4DAC9E3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arch terms</w:t>
            </w:r>
          </w:p>
        </w:tc>
        <w:tc>
          <w:tcPr>
            <w:tcW w:w="1350" w:type="dxa"/>
            <w:shd w:val="clear" w:color="auto" w:fill="auto"/>
          </w:tcPr>
          <w:p w14:paraId="723F948D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14:paraId="70ED8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14AA1A2D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6930" w:type="dxa"/>
            <w:shd w:val="clear" w:color="auto" w:fill="auto"/>
          </w:tcPr>
          <w:p w14:paraId="5CBAF2BC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("Stroke"[Mesh] OR "Stroke Rehabilitation"[Mesh] OR "Cerebrovascular Disorders"[Mesh]) OR (stroke[tiab] OR post-stroke[tiab] OR cerebrovascular accident[tiab] OR CVA[tiab] OR hemipleg*[tiab])</w:t>
            </w:r>
          </w:p>
        </w:tc>
        <w:tc>
          <w:tcPr>
            <w:tcW w:w="1350" w:type="dxa"/>
            <w:shd w:val="clear" w:color="auto" w:fill="auto"/>
          </w:tcPr>
          <w:p w14:paraId="0AFEED9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652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01</w:t>
            </w:r>
          </w:p>
        </w:tc>
      </w:tr>
      <w:tr w14:paraId="2F358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630BDF12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6930" w:type="dxa"/>
            <w:shd w:val="clear" w:color="auto" w:fill="auto"/>
          </w:tcPr>
          <w:p w14:paraId="59799D7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( "Brain-Computer Interfaces"[Mesh] OR "BCI"[tiab] OR "brain-computer interface"[tiab] OR "brain-machine interface"[tiab] OR "neurofeedback"[tiab] OR "motor imagery"[tiab] OR "EEG-based"[tiab] )</w:t>
            </w:r>
          </w:p>
        </w:tc>
        <w:tc>
          <w:tcPr>
            <w:tcW w:w="1350" w:type="dxa"/>
            <w:shd w:val="clear" w:color="auto" w:fill="auto"/>
          </w:tcPr>
          <w:p w14:paraId="299AB59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601</w:t>
            </w:r>
          </w:p>
        </w:tc>
      </w:tr>
      <w:tr w14:paraId="59D2F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328EB69E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6930" w:type="dxa"/>
            <w:shd w:val="clear" w:color="auto" w:fill="auto"/>
          </w:tcPr>
          <w:p w14:paraId="28008D43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("Randomized Controlled Trial"[pt] OR "Controlled Clinical Trial"[pt] OR "randomized"[tiab] OR "randomly"[tiab] OR "placebo"[tiab] OR "trial"[tiab])</w:t>
            </w:r>
          </w:p>
        </w:tc>
        <w:tc>
          <w:tcPr>
            <w:tcW w:w="1350" w:type="dxa"/>
            <w:shd w:val="clear" w:color="auto" w:fill="auto"/>
          </w:tcPr>
          <w:p w14:paraId="3838103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,90</w:t>
            </w:r>
            <w:r>
              <w:rPr>
                <w:rFonts w:ascii="Times New Roman" w:hAnsi="Times New Roman" w:cs="Times New Roman"/>
                <w:bCs/>
                <w:lang w:val="en-US"/>
              </w:rPr>
              <w:t>8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783</w:t>
            </w:r>
          </w:p>
        </w:tc>
      </w:tr>
      <w:tr w14:paraId="34E58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0D2ADCE9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6930" w:type="dxa"/>
            <w:shd w:val="clear" w:color="auto" w:fill="auto"/>
          </w:tcPr>
          <w:p w14:paraId="40698A6C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#1 AND #2 AND #3</w:t>
            </w:r>
          </w:p>
        </w:tc>
        <w:tc>
          <w:tcPr>
            <w:tcW w:w="1350" w:type="dxa"/>
            <w:shd w:val="clear" w:color="auto" w:fill="auto"/>
          </w:tcPr>
          <w:p w14:paraId="2BF0186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378</w:t>
            </w:r>
          </w:p>
        </w:tc>
      </w:tr>
    </w:tbl>
    <w:p w14:paraId="16964FD3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Database: Scopus (via Elsevier)</w:t>
      </w:r>
    </w:p>
    <w:p w14:paraId="3E04DC6A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Date Searched: October 16, 2025</w:t>
      </w:r>
    </w:p>
    <w:p w14:paraId="1B2A5015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Records Retrieved: 398</w:t>
      </w:r>
    </w:p>
    <w:p w14:paraId="5452BAF8">
      <w:pPr>
        <w:rPr>
          <w:rFonts w:hint="default" w:ascii="Arial" w:hAnsi="Arial" w:cs="Arial"/>
          <w:b/>
          <w:bCs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6930"/>
        <w:gridCol w:w="1350"/>
      </w:tblGrid>
      <w:tr w14:paraId="75AFC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</w:tcPr>
          <w:p w14:paraId="04DB99FC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#</w:t>
            </w:r>
          </w:p>
        </w:tc>
        <w:tc>
          <w:tcPr>
            <w:tcW w:w="6930" w:type="dxa"/>
          </w:tcPr>
          <w:p w14:paraId="77AEFC82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arch terms</w:t>
            </w:r>
          </w:p>
        </w:tc>
        <w:tc>
          <w:tcPr>
            <w:tcW w:w="1350" w:type="dxa"/>
          </w:tcPr>
          <w:p w14:paraId="0F1A0EA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14:paraId="7A373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</w:tcPr>
          <w:p w14:paraId="743D2D9D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6930" w:type="dxa"/>
          </w:tcPr>
          <w:p w14:paraId="198A45D4">
            <w:pPr>
              <w:bidi w:val="0"/>
              <w:jc w:val="lef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(TITLE-ABS-KEY ("stroke" OR "post-stroke" OR "cerebrovascular accident" OR "cva" OR "hemipleg*") OR INDEXTERMS ("stroke" OR "cerebrovascular accident" OR "hemiplegia"))</w:t>
            </w:r>
          </w:p>
        </w:tc>
        <w:tc>
          <w:tcPr>
            <w:tcW w:w="1350" w:type="dxa"/>
          </w:tcPr>
          <w:p w14:paraId="61F474F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689</w:t>
            </w:r>
            <w:r>
              <w:rPr>
                <w:rFonts w:hint="eastAsia"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310</w:t>
            </w:r>
          </w:p>
        </w:tc>
      </w:tr>
      <w:tr w14:paraId="1C170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</w:tcPr>
          <w:p w14:paraId="349A7E0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6930" w:type="dxa"/>
          </w:tcPr>
          <w:p w14:paraId="25E15338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(TITLE-ABS-KEY ("bci" OR "brain-computer interface" OR "brain-machine interface" OR "neurofeedback" OR "motor imagery" OR "eeg-based") OR INDEXTERMS ("brain-computer interface"))</w:t>
            </w:r>
          </w:p>
        </w:tc>
        <w:tc>
          <w:tcPr>
            <w:tcW w:w="1350" w:type="dxa"/>
          </w:tcPr>
          <w:p w14:paraId="5042572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683</w:t>
            </w:r>
          </w:p>
        </w:tc>
      </w:tr>
      <w:tr w14:paraId="3F614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535" w:type="dxa"/>
          </w:tcPr>
          <w:p w14:paraId="3A4B5839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6930" w:type="dxa"/>
          </w:tcPr>
          <w:p w14:paraId="77845799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TITLE-ABS-KEY ("randomized" OR "randomly" OR "placebo" OR "rct" OR "controlled trial")</w:t>
            </w:r>
          </w:p>
        </w:tc>
        <w:tc>
          <w:tcPr>
            <w:tcW w:w="1350" w:type="dxa"/>
          </w:tcPr>
          <w:p w14:paraId="2B21811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2,304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830</w:t>
            </w:r>
          </w:p>
        </w:tc>
      </w:tr>
      <w:tr w14:paraId="4C544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</w:tcPr>
          <w:p w14:paraId="11C7BCF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6930" w:type="dxa"/>
          </w:tcPr>
          <w:p w14:paraId="2B4DC2EF">
            <w:pPr>
              <w:bidi w:val="0"/>
              <w:jc w:val="lef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((TITLE-ABS-KEY ("stroke" OR "post-stroke" OR "cerebrovascular accident" OR "cva" OR "hemipleg*") OR INDEXTERMS ("stroke" OR "cerebrovascular accident" OR "hemiplegia"))) AND ((TITLE-ABS-KEY ("bci" OR "brain-computer interface" OR "brain-machine interface" OR "neurofeedback" OR "motor imagery" OR "eeg-based") OR INDEXTERMS ("brain-computer interface"))) AND (TITLE-ABS-KEY ("randomized" OR "randomly" OR "placebo" OR "rct" OR "controlled trial"))</w:t>
            </w:r>
          </w:p>
        </w:tc>
        <w:tc>
          <w:tcPr>
            <w:tcW w:w="1350" w:type="dxa"/>
          </w:tcPr>
          <w:p w14:paraId="7FA732C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398</w:t>
            </w:r>
          </w:p>
        </w:tc>
      </w:tr>
    </w:tbl>
    <w:p w14:paraId="1F754A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28BFF3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Database: Web of Science (via Clarivate Analytics)</w:t>
      </w:r>
    </w:p>
    <w:p w14:paraId="6C6D9B00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Date Searched: October 16, 2025</w:t>
      </w:r>
    </w:p>
    <w:p w14:paraId="3019AD56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Records Retrieved: 546</w:t>
      </w:r>
    </w:p>
    <w:p w14:paraId="58DD7729">
      <w:pPr>
        <w:rPr>
          <w:rFonts w:hint="default" w:ascii="Arial" w:hAnsi="Arial" w:cs="Arial"/>
          <w:b/>
          <w:bCs/>
          <w:sz w:val="24"/>
          <w:szCs w:val="24"/>
        </w:rPr>
      </w:pPr>
    </w:p>
    <w:tbl>
      <w:tblPr>
        <w:tblStyle w:val="5"/>
        <w:tblW w:w="88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6930"/>
        <w:gridCol w:w="1350"/>
      </w:tblGrid>
      <w:tr w14:paraId="0E637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43313A09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#</w:t>
            </w:r>
          </w:p>
        </w:tc>
        <w:tc>
          <w:tcPr>
            <w:tcW w:w="6930" w:type="dxa"/>
            <w:shd w:val="clear" w:color="auto" w:fill="auto"/>
          </w:tcPr>
          <w:p w14:paraId="528C3273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arch terms</w:t>
            </w:r>
          </w:p>
        </w:tc>
        <w:tc>
          <w:tcPr>
            <w:tcW w:w="1350" w:type="dxa"/>
            <w:shd w:val="clear" w:color="auto" w:fill="auto"/>
          </w:tcPr>
          <w:p w14:paraId="6778550B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14:paraId="3409A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19C272A9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6930" w:type="dxa"/>
            <w:shd w:val="clear" w:color="auto" w:fill="auto"/>
          </w:tcPr>
          <w:p w14:paraId="53B583AD">
            <w:pPr>
              <w:spacing w:after="0" w:line="240" w:lineRule="auto"/>
              <w:rPr>
                <w:rStyle w:val="9"/>
                <w:rFonts w:ascii="Times New Roman" w:hAnsi="Times New Roman" w:cs="Times New Roman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TS=("stroke" OR "post-stroke" OR "cerebrovascular accident" OR "CVA" OR "hemipleg*")</w:t>
            </w:r>
          </w:p>
        </w:tc>
        <w:tc>
          <w:tcPr>
            <w:tcW w:w="1350" w:type="dxa"/>
            <w:shd w:val="clear" w:color="auto" w:fill="auto"/>
          </w:tcPr>
          <w:p w14:paraId="75896C3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,023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883</w:t>
            </w:r>
          </w:p>
        </w:tc>
      </w:tr>
      <w:tr w14:paraId="49796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70864AD9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6930" w:type="dxa"/>
            <w:shd w:val="clear" w:color="auto" w:fill="auto"/>
          </w:tcPr>
          <w:p w14:paraId="6AF2575F">
            <w:pPr>
              <w:spacing w:after="0" w:line="240" w:lineRule="auto"/>
              <w:rPr>
                <w:rStyle w:val="9"/>
                <w:rFonts w:ascii="Times New Roman" w:hAnsi="Times New Roman" w:cs="Times New Roman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TS=("brain-computer interface" OR "BCI" OR "brain-machine interface" OR "neurofeedback" OR "motor imagery" OR "EEG-based")</w:t>
            </w:r>
          </w:p>
        </w:tc>
        <w:tc>
          <w:tcPr>
            <w:tcW w:w="1350" w:type="dxa"/>
            <w:shd w:val="clear" w:color="auto" w:fill="auto"/>
          </w:tcPr>
          <w:p w14:paraId="6E0ED11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75</w:t>
            </w:r>
          </w:p>
        </w:tc>
      </w:tr>
      <w:tr w14:paraId="63AC3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51158020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6930" w:type="dxa"/>
            <w:shd w:val="clear" w:color="auto" w:fill="auto"/>
          </w:tcPr>
          <w:p w14:paraId="40E12218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TS=("randomized" OR "randomly" OR "RCT" OR "controlled trial" OR "placebo")</w:t>
            </w:r>
          </w:p>
        </w:tc>
        <w:tc>
          <w:tcPr>
            <w:tcW w:w="1350" w:type="dxa"/>
            <w:shd w:val="clear" w:color="auto" w:fill="auto"/>
          </w:tcPr>
          <w:p w14:paraId="17E5BDB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2,578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038</w:t>
            </w:r>
          </w:p>
        </w:tc>
      </w:tr>
      <w:tr w14:paraId="186D9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535" w:type="dxa"/>
            <w:shd w:val="clear" w:color="auto" w:fill="auto"/>
          </w:tcPr>
          <w:p w14:paraId="6082D5CC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6930" w:type="dxa"/>
            <w:shd w:val="clear" w:color="auto" w:fill="auto"/>
          </w:tcPr>
          <w:p w14:paraId="1650EA40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#1 AND #2 AND #3</w:t>
            </w:r>
          </w:p>
        </w:tc>
        <w:tc>
          <w:tcPr>
            <w:tcW w:w="1350" w:type="dxa"/>
            <w:shd w:val="clear" w:color="auto" w:fill="auto"/>
          </w:tcPr>
          <w:p w14:paraId="3937456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546</w:t>
            </w:r>
          </w:p>
        </w:tc>
      </w:tr>
    </w:tbl>
    <w:p w14:paraId="508322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080534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Database: Embase (via Ovid)</w:t>
      </w:r>
    </w:p>
    <w:p w14:paraId="2F43AAE3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Date Searched: October 16, 2025</w:t>
      </w:r>
    </w:p>
    <w:p w14:paraId="48704271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Records Retrieved: 622</w:t>
      </w:r>
    </w:p>
    <w:p w14:paraId="4267E4AD">
      <w:pPr>
        <w:rPr>
          <w:rFonts w:hint="default" w:ascii="Arial" w:hAnsi="Arial" w:cs="Arial"/>
          <w:b/>
          <w:bCs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6930"/>
        <w:gridCol w:w="1551"/>
      </w:tblGrid>
      <w:tr w14:paraId="68E33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26BCA541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#</w:t>
            </w:r>
          </w:p>
        </w:tc>
        <w:tc>
          <w:tcPr>
            <w:tcW w:w="6930" w:type="dxa"/>
            <w:shd w:val="clear" w:color="auto" w:fill="auto"/>
          </w:tcPr>
          <w:p w14:paraId="2E1C7CD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arch terms</w:t>
            </w:r>
          </w:p>
        </w:tc>
        <w:tc>
          <w:tcPr>
            <w:tcW w:w="1551" w:type="dxa"/>
            <w:shd w:val="clear" w:color="auto" w:fill="auto"/>
          </w:tcPr>
          <w:p w14:paraId="15EE0FDC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14:paraId="2A2E4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6FBDF66F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6930" w:type="dxa"/>
            <w:shd w:val="clear" w:color="auto" w:fill="auto"/>
          </w:tcPr>
          <w:p w14:paraId="65A3FB3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'cerebrovascular accident'/exp OR 'stroke patient'/exp OR 'hemiplegia'/exp OR stroke:ti,ab,kw OR poststroke:ti,ab,kw OR 'cerebrovascular accident':ti,ab,kw OR cva:ti,ab,kw OR hemipleg*:ti,ab,kw</w:t>
            </w:r>
          </w:p>
        </w:tc>
        <w:tc>
          <w:tcPr>
            <w:tcW w:w="1551" w:type="dxa"/>
            <w:shd w:val="clear" w:color="auto" w:fill="auto"/>
          </w:tcPr>
          <w:p w14:paraId="5EE8F5E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765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713</w:t>
            </w:r>
          </w:p>
        </w:tc>
      </w:tr>
      <w:tr w14:paraId="10A67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4BE577D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6930" w:type="dxa"/>
            <w:shd w:val="clear" w:color="auto" w:fill="auto"/>
          </w:tcPr>
          <w:p w14:paraId="3D3352B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'brain computer interface'/exp OR bci:ti,ab,kw OR 'brain-computer interface':ti,ab,kw OR 'brain-machine interface':ti,ab,kw OR neurofeedback:ti,ab,kw OR 'motor imagery':ti,ab,kw OR 'eeg-based':ti,ab,kw</w:t>
            </w:r>
          </w:p>
        </w:tc>
        <w:tc>
          <w:tcPr>
            <w:tcW w:w="1551" w:type="dxa"/>
            <w:shd w:val="clear" w:color="auto" w:fill="auto"/>
          </w:tcPr>
          <w:p w14:paraId="74F907A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221</w:t>
            </w:r>
          </w:p>
        </w:tc>
      </w:tr>
      <w:tr w14:paraId="31EA9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5DB4EC1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6930" w:type="dxa"/>
            <w:shd w:val="clear" w:color="auto" w:fill="auto"/>
          </w:tcPr>
          <w:p w14:paraId="00D2056D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'randomized controlled trial'/de OR 'controlled clinical trial'/de OR randomized:ti,ab,kw OR randomly:ti,ab,kw OR placebo:ti,ab,kw OR trial:ti,ab,kw</w:t>
            </w:r>
          </w:p>
        </w:tc>
        <w:tc>
          <w:tcPr>
            <w:tcW w:w="1551" w:type="dxa"/>
            <w:shd w:val="clear" w:color="auto" w:fill="auto"/>
          </w:tcPr>
          <w:p w14:paraId="1426DCA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059</w:t>
            </w:r>
            <w:r>
              <w:rPr>
                <w:rFonts w:ascii="Times New Roman" w:hAnsi="Times New Roman" w:cs="Times New Roman"/>
                <w:bCs/>
                <w:lang w:val="en-US"/>
              </w:rPr>
              <w:t>,7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53</w:t>
            </w:r>
          </w:p>
        </w:tc>
      </w:tr>
      <w:tr w14:paraId="713AC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  <w:shd w:val="clear" w:color="auto" w:fill="auto"/>
          </w:tcPr>
          <w:p w14:paraId="0FDCE89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6930" w:type="dxa"/>
            <w:shd w:val="clear" w:color="auto" w:fill="auto"/>
          </w:tcPr>
          <w:p w14:paraId="28D3390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#1 AND #2 AND #3</w:t>
            </w:r>
          </w:p>
        </w:tc>
        <w:tc>
          <w:tcPr>
            <w:tcW w:w="1551" w:type="dxa"/>
            <w:shd w:val="clear" w:color="auto" w:fill="auto"/>
          </w:tcPr>
          <w:p w14:paraId="4A3F15F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622</w:t>
            </w:r>
          </w:p>
        </w:tc>
      </w:tr>
    </w:tbl>
    <w:p w14:paraId="2BB009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B7F8F6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Database: Cochrane Central Register of Controlled Trials (via Wiley)</w:t>
      </w:r>
    </w:p>
    <w:p w14:paraId="2AD72BE3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Date Searched: October 16, 2025</w:t>
      </w:r>
    </w:p>
    <w:p w14:paraId="3885B4FF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Records Retrieved: 1173</w:t>
      </w:r>
    </w:p>
    <w:p w14:paraId="47738015">
      <w:pPr>
        <w:rPr>
          <w:rFonts w:hint="default"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6930"/>
        <w:gridCol w:w="1551"/>
      </w:tblGrid>
      <w:tr w14:paraId="447A5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</w:tcPr>
          <w:p w14:paraId="405927DD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#</w:t>
            </w:r>
          </w:p>
        </w:tc>
        <w:tc>
          <w:tcPr>
            <w:tcW w:w="6930" w:type="dxa"/>
          </w:tcPr>
          <w:p w14:paraId="375B2F3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arch terms</w:t>
            </w:r>
          </w:p>
        </w:tc>
        <w:tc>
          <w:tcPr>
            <w:tcW w:w="1551" w:type="dxa"/>
          </w:tcPr>
          <w:p w14:paraId="402E1F7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14:paraId="47F04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</w:tcPr>
          <w:p w14:paraId="24C45BDF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6930" w:type="dxa"/>
          </w:tcPr>
          <w:p w14:paraId="1C054E3C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(MH:"Stroke" OR MH:"Cerebrovascular Disorders" OR MH:"Hemiplegia") OR (stroke OR post-stroke OR "cerebrovascular accident" OR CVA OR hemipleg*):ti,ab,kw</w:t>
            </w:r>
          </w:p>
        </w:tc>
        <w:tc>
          <w:tcPr>
            <w:tcW w:w="1551" w:type="dxa"/>
          </w:tcPr>
          <w:p w14:paraId="12970D9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006</w:t>
            </w:r>
          </w:p>
        </w:tc>
      </w:tr>
      <w:tr w14:paraId="75A70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</w:tcPr>
          <w:p w14:paraId="691CAFA6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6930" w:type="dxa"/>
          </w:tcPr>
          <w:p w14:paraId="72E15DBC">
            <w:pPr>
              <w:bidi w:val="0"/>
              <w:jc w:val="lef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(MH:"Brain-Computer Interfaces") OR ("BCI" OR "brain-computer interface" OR "brain-machine interface" OR neurofeedback OR "motor imagery" OR "EEG-based"):ti,ab,kw</w:t>
            </w:r>
          </w:p>
        </w:tc>
        <w:tc>
          <w:tcPr>
            <w:tcW w:w="1551" w:type="dxa"/>
          </w:tcPr>
          <w:p w14:paraId="5A1513D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Cs/>
                <w:lang w:val="en-US"/>
              </w:rPr>
              <w:t>5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2</w:t>
            </w:r>
          </w:p>
        </w:tc>
      </w:tr>
      <w:tr w14:paraId="7B15F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</w:tcPr>
          <w:p w14:paraId="24A8AB0F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6930" w:type="dxa"/>
          </w:tcPr>
          <w:p w14:paraId="01751CA0">
            <w:pPr>
              <w:bidi w:val="0"/>
              <w:jc w:val="lef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(randomized OR randomly OR placebo OR "controlled trial"):ti,ab,kw</w:t>
            </w:r>
          </w:p>
        </w:tc>
        <w:tc>
          <w:tcPr>
            <w:tcW w:w="1551" w:type="dxa"/>
          </w:tcPr>
          <w:p w14:paraId="0CFDAE5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,495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80</w:t>
            </w:r>
          </w:p>
        </w:tc>
      </w:tr>
      <w:tr w14:paraId="68C0C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</w:tcPr>
          <w:p w14:paraId="14323D4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6930" w:type="dxa"/>
          </w:tcPr>
          <w:p w14:paraId="666538A3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#1 AND #2 AND #3</w:t>
            </w:r>
          </w:p>
        </w:tc>
        <w:tc>
          <w:tcPr>
            <w:tcW w:w="1551" w:type="dxa"/>
          </w:tcPr>
          <w:p w14:paraId="543AA45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73</w:t>
            </w:r>
          </w:p>
        </w:tc>
      </w:tr>
    </w:tbl>
    <w:p w14:paraId="24F4E793">
      <w:pPr>
        <w:rPr>
          <w:rFonts w:ascii="Times New Roman" w:hAnsi="Times New Roman" w:cs="Times New Roman"/>
          <w:sz w:val="24"/>
          <w:szCs w:val="24"/>
        </w:rPr>
      </w:pPr>
    </w:p>
    <w:p w14:paraId="5D6692AB">
      <w:pPr>
        <w:rPr>
          <w:rFonts w:ascii="Times New Roman" w:hAnsi="Times New Roman" w:cs="Times New Roman"/>
          <w:sz w:val="24"/>
          <w:szCs w:val="24"/>
        </w:rPr>
      </w:pPr>
    </w:p>
    <w:p w14:paraId="5499AF24">
      <w:pPr>
        <w:rPr>
          <w:rFonts w:ascii="Times New Roman" w:hAnsi="Times New Roman" w:cs="Times New Roman"/>
          <w:sz w:val="24"/>
          <w:szCs w:val="24"/>
        </w:rPr>
      </w:pPr>
    </w:p>
    <w:p w14:paraId="7A85A4D4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bookmarkStart w:id="0" w:name="_GoBack"/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Database: Wanfang Data (Wanfang)</w:t>
      </w:r>
    </w:p>
    <w:p w14:paraId="13165CFC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Date Searched: October 16, 2025</w:t>
      </w:r>
    </w:p>
    <w:p w14:paraId="79F65E48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kern w:val="0"/>
          <w:sz w:val="24"/>
          <w:szCs w:val="24"/>
          <w:lang w:val="en-US" w:eastAsia="zh-CN" w:bidi="ar"/>
        </w:rPr>
        <w:t>Records Retrieved: 412</w:t>
      </w:r>
    </w:p>
    <w:bookmarkEnd w:id="0"/>
    <w:p w14:paraId="3191D69F">
      <w:pPr>
        <w:rPr>
          <w:rFonts w:hint="default"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6930"/>
        <w:gridCol w:w="1551"/>
      </w:tblGrid>
      <w:tr w14:paraId="2966A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</w:tcPr>
          <w:p w14:paraId="713E58AB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#</w:t>
            </w:r>
          </w:p>
        </w:tc>
        <w:tc>
          <w:tcPr>
            <w:tcW w:w="6930" w:type="dxa"/>
          </w:tcPr>
          <w:p w14:paraId="046191F1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arch terms</w:t>
            </w:r>
          </w:p>
        </w:tc>
        <w:tc>
          <w:tcPr>
            <w:tcW w:w="1551" w:type="dxa"/>
          </w:tcPr>
          <w:p w14:paraId="64B93358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14:paraId="03AA9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dxa"/>
          </w:tcPr>
          <w:p w14:paraId="46D2F443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6930" w:type="dxa"/>
          </w:tcPr>
          <w:p w14:paraId="566A97CA">
            <w:pPr>
              <w:bidi w:val="0"/>
              <w:jc w:val="lef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((主题：("脑机接口" OR "脑机交互" OR "BCI" OR "Brain-Computer Interface" OR "神经反馈")) AND (主题：("中风" OR "脑卒中" OR "卒中" OR "脑血管意外" OR "CVA" OR "Stroke")) AND (主题：("上肢" OR "手臂" OR "手" OR "偏瘫" OR "运动功能" OR "功能恢复" OR "康复")))</w:t>
            </w:r>
          </w:p>
        </w:tc>
        <w:tc>
          <w:tcPr>
            <w:tcW w:w="1551" w:type="dxa"/>
          </w:tcPr>
          <w:p w14:paraId="03B0C84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412</w:t>
            </w:r>
          </w:p>
        </w:tc>
      </w:tr>
    </w:tbl>
    <w:p w14:paraId="0B23DD5D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zNjYzMjAzMjU1NTdS0lEKTi0uzszPAykwNKwFAMoef9ctAAAA"/>
  </w:docVars>
  <w:rsids>
    <w:rsidRoot w:val="008D0D8B"/>
    <w:rsid w:val="00007249"/>
    <w:rsid w:val="000235C6"/>
    <w:rsid w:val="00064FD4"/>
    <w:rsid w:val="00133695"/>
    <w:rsid w:val="00173BF8"/>
    <w:rsid w:val="00174C70"/>
    <w:rsid w:val="00186413"/>
    <w:rsid w:val="001A77D3"/>
    <w:rsid w:val="001C1736"/>
    <w:rsid w:val="001C4486"/>
    <w:rsid w:val="001E1A2B"/>
    <w:rsid w:val="00230D9B"/>
    <w:rsid w:val="00254190"/>
    <w:rsid w:val="0027788F"/>
    <w:rsid w:val="002C7387"/>
    <w:rsid w:val="002D6FC9"/>
    <w:rsid w:val="002E5E17"/>
    <w:rsid w:val="00316BB7"/>
    <w:rsid w:val="00331CB4"/>
    <w:rsid w:val="00345ACC"/>
    <w:rsid w:val="003579F6"/>
    <w:rsid w:val="0038249F"/>
    <w:rsid w:val="003A3B04"/>
    <w:rsid w:val="003C752D"/>
    <w:rsid w:val="003E1E9B"/>
    <w:rsid w:val="004338DE"/>
    <w:rsid w:val="00453D4D"/>
    <w:rsid w:val="00490E93"/>
    <w:rsid w:val="0049660E"/>
    <w:rsid w:val="00510698"/>
    <w:rsid w:val="00576E40"/>
    <w:rsid w:val="005C63FD"/>
    <w:rsid w:val="006051E4"/>
    <w:rsid w:val="00621384"/>
    <w:rsid w:val="00647295"/>
    <w:rsid w:val="00652F0E"/>
    <w:rsid w:val="00655521"/>
    <w:rsid w:val="007507AF"/>
    <w:rsid w:val="00755AF4"/>
    <w:rsid w:val="00782101"/>
    <w:rsid w:val="007C612C"/>
    <w:rsid w:val="007D3951"/>
    <w:rsid w:val="007D75DA"/>
    <w:rsid w:val="007F28D6"/>
    <w:rsid w:val="008004DD"/>
    <w:rsid w:val="00820654"/>
    <w:rsid w:val="00884518"/>
    <w:rsid w:val="008A120E"/>
    <w:rsid w:val="008D0D8B"/>
    <w:rsid w:val="008F31F5"/>
    <w:rsid w:val="00901CA7"/>
    <w:rsid w:val="00986595"/>
    <w:rsid w:val="009E268A"/>
    <w:rsid w:val="009E3291"/>
    <w:rsid w:val="009F4238"/>
    <w:rsid w:val="00A11920"/>
    <w:rsid w:val="00A32D77"/>
    <w:rsid w:val="00A5587C"/>
    <w:rsid w:val="00A576E5"/>
    <w:rsid w:val="00AA32B3"/>
    <w:rsid w:val="00AA6ED7"/>
    <w:rsid w:val="00AC70B8"/>
    <w:rsid w:val="00AF3993"/>
    <w:rsid w:val="00AF629C"/>
    <w:rsid w:val="00B14A81"/>
    <w:rsid w:val="00B438D4"/>
    <w:rsid w:val="00B43EE7"/>
    <w:rsid w:val="00BB60C2"/>
    <w:rsid w:val="00BC5D80"/>
    <w:rsid w:val="00BD365A"/>
    <w:rsid w:val="00C5079D"/>
    <w:rsid w:val="00C82D8C"/>
    <w:rsid w:val="00C87E45"/>
    <w:rsid w:val="00CC4FC4"/>
    <w:rsid w:val="00CE24FD"/>
    <w:rsid w:val="00CF2B38"/>
    <w:rsid w:val="00D42C3E"/>
    <w:rsid w:val="00D522E0"/>
    <w:rsid w:val="00DA3A7D"/>
    <w:rsid w:val="00DC237E"/>
    <w:rsid w:val="00DD221A"/>
    <w:rsid w:val="00E14043"/>
    <w:rsid w:val="00E27B3D"/>
    <w:rsid w:val="00E35A64"/>
    <w:rsid w:val="00E57B4A"/>
    <w:rsid w:val="00E64800"/>
    <w:rsid w:val="00EA22B6"/>
    <w:rsid w:val="00EE366D"/>
    <w:rsid w:val="00EF6E78"/>
    <w:rsid w:val="00F03738"/>
    <w:rsid w:val="00F06D4A"/>
    <w:rsid w:val="00F273DF"/>
    <w:rsid w:val="00F508A1"/>
    <w:rsid w:val="00F67B8E"/>
    <w:rsid w:val="00F8175B"/>
    <w:rsid w:val="00F829EC"/>
    <w:rsid w:val="00F945F2"/>
    <w:rsid w:val="17934DB6"/>
    <w:rsid w:val="197607B7"/>
    <w:rsid w:val="206F7D0E"/>
    <w:rsid w:val="20C938C2"/>
    <w:rsid w:val="20F91D21"/>
    <w:rsid w:val="21D81197"/>
    <w:rsid w:val="226420BA"/>
    <w:rsid w:val="2453296B"/>
    <w:rsid w:val="4DD939B2"/>
    <w:rsid w:val="5F972FCA"/>
    <w:rsid w:val="5FEC48FC"/>
    <w:rsid w:val="78C87131"/>
    <w:rsid w:val="79A3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zh-CN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table" w:styleId="5">
    <w:name w:val="Table Grid"/>
    <w:basedOn w:val="4"/>
    <w:qFormat/>
    <w:uiPriority w:val="39"/>
    <w:pPr>
      <w:spacing w:after="0" w:line="240" w:lineRule="auto"/>
    </w:pPr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6"/>
    <w:link w:val="3"/>
    <w:qFormat/>
    <w:uiPriority w:val="99"/>
  </w:style>
  <w:style w:type="character" w:customStyle="1" w:styleId="8">
    <w:name w:val="Footer Char"/>
    <w:basedOn w:val="6"/>
    <w:link w:val="2"/>
    <w:qFormat/>
    <w:uiPriority w:val="99"/>
  </w:style>
  <w:style w:type="character" w:customStyle="1" w:styleId="9">
    <w:name w:val="history-span"/>
    <w:basedOn w:val="6"/>
    <w:qFormat/>
    <w:uiPriority w:val="0"/>
  </w:style>
  <w:style w:type="character" w:customStyle="1" w:styleId="10">
    <w:name w:val="d-flex"/>
    <w:basedOn w:val="6"/>
    <w:qFormat/>
    <w:uiPriority w:val="0"/>
  </w:style>
  <w:style w:type="paragraph" w:styleId="11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52</Words>
  <Characters>3255</Characters>
  <Lines>56</Lines>
  <Paragraphs>15</Paragraphs>
  <TotalTime>8</TotalTime>
  <ScaleCrop>false</ScaleCrop>
  <LinksUpToDate>false</LinksUpToDate>
  <CharactersWithSpaces>365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07:06:00Z</dcterms:created>
  <dc:creator>Chen Jiayin</dc:creator>
  <cp:lastModifiedBy>WPS_1573748863</cp:lastModifiedBy>
  <cp:lastPrinted>2022-01-05T15:02:00Z</cp:lastPrinted>
  <dcterms:modified xsi:type="dcterms:W3CDTF">2025-11-21T08:34:52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M5OTczMDNlZmZlZmQ5MWM3ZTA1YzdkNmRkYzc3NmYiLCJ1c2VySWQiOiI3MTQ1ODIyNj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3006C898E378460B8801ECEE6AE73A59_13</vt:lpwstr>
  </property>
</Properties>
</file>